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665" w:rsidRDefault="00853665" w:rsidP="0085366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>
        <w:rPr>
          <w:rFonts w:ascii="Arial" w:hAnsi="Arial" w:cs="Arial"/>
          <w:noProof/>
          <w:color w:val="FF0000"/>
          <w:lang w:eastAsia="de-DE"/>
        </w:rPr>
        <w:drawing>
          <wp:inline distT="0" distB="0" distL="0" distR="0" wp14:anchorId="732A82C0" wp14:editId="40E703B3">
            <wp:extent cx="5289550" cy="5525377"/>
            <wp:effectExtent l="0" t="0" r="635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826" cy="55371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3665" w:rsidRPr="00C741BF" w:rsidRDefault="00853665" w:rsidP="00853665">
      <w:pPr>
        <w:pStyle w:val="StandardWeb"/>
        <w:spacing w:before="0" w:beforeAutospacing="0" w:after="0" w:afterAutospacing="0" w:line="480" w:lineRule="auto"/>
        <w:jc w:val="both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C741BF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Figure S2.</w:t>
      </w:r>
      <w:r w:rsidRPr="00C741BF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</w:p>
    <w:p w:rsidR="00853665" w:rsidRPr="00C741BF" w:rsidRDefault="00853665" w:rsidP="00853665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</w:pP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(A) Phase contrast images of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Scr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, R1 and R3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mpkCCD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cells with 300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mosmol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/kg and 600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mosmol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/kg. Arrowheads indicate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colony-detaching cells. Scale bar: 400µm (B) 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F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luorescence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of F-Actin staining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in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Scr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, R1 and R3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mpkCCD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cells 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using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Phalloidin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coupled to Alexa-568 and DAPI for nucleus visualization (Scale bar: 100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µm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)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. (C-D) TIDE (Tracking of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Indels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by Decomposition) analysis of R1 (C) and R3 (D) single clone revealing INDELs in</w:t>
      </w:r>
      <w:r w:rsidRPr="00C741BF">
        <w:rPr>
          <w:rFonts w:ascii="Arial" w:eastAsiaTheme="minorEastAsia" w:hAnsi="Arial" w:cs="Arial"/>
          <w:bCs/>
          <w:i/>
          <w:color w:val="000000" w:themeColor="text1"/>
          <w:kern w:val="24"/>
          <w:sz w:val="20"/>
          <w:szCs w:val="20"/>
          <w:lang w:val="en-US"/>
        </w:rPr>
        <w:t xml:space="preserve"> Ranbp3l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target site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fldChar w:fldCharType="begin" w:fldLock="1"/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instrText>ADDIN CSL_CITATION {"citationItems":[{"id":"ITEM-1","itemData":{"DOI":"10.1093/nar/gku936","ISSN":"13624962","PMID":"25300484","abstract":"The efficacy and the mutation spectrum of genome editing methods can vary substantially depending on the targeted sequence. A simple, quick assay to accurately characterize and quantify the induced mutations is therefore needed. Here we present TIDE, a method for this purpose that requires only a pair of PCR reactions and two standard capillary sequencing runs. The sequence traces are then analyzed by a specially developed decomposition algorithm that identifies the major induced mutations in the projected editing site and accurately determines their frequency in a cell population. This method is costeffective and quick, and it provides much more detailed information than current enzyme-based assays. An interactive web tool for automated decomposition of the sequence traces is available. TIDE greatly facilitates the testing and rational design of genome editing strategies.","author":[{"dropping-particle":"","family":"Brinkman","given":"Eva K.","non-dropping-particle":"","parse-names":false,"suffix":""},{"dropping-particle":"","family":"Chen","given":"Tao","non-dropping-particle":"","parse-names":false,"suffix":""},{"dropping-particle":"","family":"Amendola","given":"Mario","non-dropping-particle":"","parse-names":false,"suffix":""},{"dropping-particle":"","family":"Steensel","given":"Bas","non-dropping-particle":"Van","parse-names":false,"suffix":""}],"container-title":"Nucleic Acids Research","id":"ITEM-1","issued":{"date-parts":[["2014"]]},"title":"Easy quantitative assessment of genome editing by sequence trace decomposition","type":"article-journal"},"uris":["http://www.mendeley.com/documents/?uuid=e9f815c0-16c1-48fa-b177-15c4cf8cfbb7"]}],"mendeley":{"formattedCitation":"[25]","plainTextFormattedCitation":"[25]","previouslyFormattedCitation":"(25)"},"properties":{"noteIndex":0},"schema":"https://github.com/citation-style-language/schema/raw/master/csl-citation.json"}</w:instrTex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fldChar w:fldCharType="separate"/>
      </w:r>
      <w:r w:rsidRPr="00BD10C7">
        <w:rPr>
          <w:rFonts w:ascii="Arial" w:eastAsiaTheme="minorEastAsia" w:hAnsi="Arial" w:cs="Arial"/>
          <w:bCs/>
          <w:noProof/>
          <w:color w:val="000000" w:themeColor="text1"/>
          <w:kern w:val="24"/>
          <w:sz w:val="20"/>
          <w:szCs w:val="20"/>
          <w:lang w:val="en-US"/>
        </w:rPr>
        <w:t>[25]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fldChar w:fldCharType="end"/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. (E-F) Proliferation analyses of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Scr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, R1 and R3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mpkCCD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cells. Cells were cultivated in 96-well plates and the proliferation </w:t>
      </w:r>
      <w:proofErr w:type="gram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was measured</w:t>
      </w:r>
      <w:proofErr w:type="gram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by live-cell imaging using the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IncuCyte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S3 system taking an image every 4 h for 24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h. The relative cell density </w:t>
      </w:r>
      <w:proofErr w:type="gram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was calculated by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IncuCyte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S3 software and normalized to the cell density at 0 h</w:t>
      </w:r>
      <w:proofErr w:type="gram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. The data points </w:t>
      </w:r>
      <w:proofErr w:type="gram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were fitted</w:t>
      </w:r>
      <w:proofErr w:type="gram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by nonlinear exponential growth equation using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GraphPad</w:t>
      </w:r>
      <w:proofErr w:type="spell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Prism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to calculate 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the mean doubling times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. 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Values represent mean ± SEM (error bars).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n 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= 3 (with 4 technical replicates) </w:t>
      </w:r>
      <w:proofErr w:type="spell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n.s.</w:t>
      </w:r>
      <w:proofErr w:type="gramStart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,p</w:t>
      </w:r>
      <w:proofErr w:type="spellEnd"/>
      <w:proofErr w:type="gramEnd"/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&gt; 0.05, **, p ˂ 0.01; ***, p ˂ 0.001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,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 xml:space="preserve"> 1-way ANOVA. </w:t>
      </w:r>
    </w:p>
    <w:p w:rsidR="00085CA1" w:rsidRDefault="00085CA1">
      <w:bookmarkStart w:id="0" w:name="_GoBack"/>
      <w:bookmarkEnd w:id="0"/>
    </w:p>
    <w:sectPr w:rsidR="00085C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665"/>
    <w:rsid w:val="00085CA1"/>
    <w:rsid w:val="0085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B9F002-0ED5-4742-9A9A-0929497A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366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53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nyakov, Dmitry</dc:creator>
  <cp:keywords/>
  <dc:description/>
  <cp:lastModifiedBy>Chernyakov, Dmitry</cp:lastModifiedBy>
  <cp:revision>1</cp:revision>
  <dcterms:created xsi:type="dcterms:W3CDTF">2021-01-25T08:40:00Z</dcterms:created>
  <dcterms:modified xsi:type="dcterms:W3CDTF">2021-01-25T08:41:00Z</dcterms:modified>
</cp:coreProperties>
</file>